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3234D" w14:textId="1C07897F" w:rsidR="005B2818" w:rsidRPr="005B2818" w:rsidRDefault="0090507C" w:rsidP="00232F1C">
      <w:pPr>
        <w:rPr>
          <w:rFonts w:cs="Times New Roman"/>
        </w:rPr>
      </w:pPr>
      <w:r w:rsidRPr="0090507C">
        <w:rPr>
          <w:b/>
          <w:bCs/>
        </w:rPr>
        <w:t>Supplemental</w:t>
      </w:r>
      <w:r w:rsidR="002D23AB">
        <w:rPr>
          <w:b/>
          <w:bCs/>
        </w:rPr>
        <w:t xml:space="preserve"> </w:t>
      </w:r>
      <w:r w:rsidR="005B2818" w:rsidRPr="0021229D">
        <w:rPr>
          <w:rFonts w:cs="Times New Roman"/>
          <w:b/>
          <w:bCs/>
        </w:rPr>
        <w:t>Table S1</w:t>
      </w:r>
      <w:r w:rsidR="007675B5">
        <w:rPr>
          <w:rFonts w:cs="Times New Roman"/>
          <w:b/>
          <w:bCs/>
        </w:rPr>
        <w:t>.</w:t>
      </w:r>
      <w:r w:rsidR="005B2818" w:rsidRPr="005B2818">
        <w:rPr>
          <w:rFonts w:cs="Times New Roman"/>
        </w:rPr>
        <w:t xml:space="preserve"> </w:t>
      </w:r>
      <w:r w:rsidR="005B2818" w:rsidRPr="007675B5">
        <w:rPr>
          <w:rFonts w:cs="Times New Roman"/>
          <w:b/>
          <w:bCs/>
          <w:i/>
          <w:iCs/>
        </w:rPr>
        <w:t>TP53</w:t>
      </w:r>
      <w:r w:rsidR="005B2818" w:rsidRPr="007675B5">
        <w:rPr>
          <w:rFonts w:cs="Times New Roman"/>
          <w:b/>
          <w:bCs/>
        </w:rPr>
        <w:t xml:space="preserve"> </w:t>
      </w:r>
      <w:r w:rsidR="0021229D" w:rsidRPr="007675B5">
        <w:rPr>
          <w:rFonts w:cs="Times New Roman"/>
          <w:b/>
          <w:bCs/>
        </w:rPr>
        <w:t>Gene</w:t>
      </w:r>
      <w:r w:rsidR="005B2818" w:rsidRPr="007675B5">
        <w:rPr>
          <w:rFonts w:cs="Times New Roman"/>
          <w:b/>
          <w:bCs/>
        </w:rPr>
        <w:t xml:space="preserve"> Sequencing Coverage</w:t>
      </w:r>
    </w:p>
    <w:tbl>
      <w:tblPr>
        <w:tblW w:w="9115" w:type="dxa"/>
        <w:tblLook w:val="04A0" w:firstRow="1" w:lastRow="0" w:firstColumn="1" w:lastColumn="0" w:noHBand="0" w:noVBand="1"/>
      </w:tblPr>
      <w:tblGrid>
        <w:gridCol w:w="1723"/>
        <w:gridCol w:w="990"/>
        <w:gridCol w:w="608"/>
        <w:gridCol w:w="872"/>
        <w:gridCol w:w="810"/>
        <w:gridCol w:w="810"/>
        <w:gridCol w:w="960"/>
        <w:gridCol w:w="1290"/>
        <w:gridCol w:w="1200"/>
      </w:tblGrid>
      <w:tr w:rsidR="005B2818" w:rsidRPr="005B2818" w14:paraId="39B0F78A" w14:textId="77777777" w:rsidTr="005B2818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44AC8" w14:textId="760F70D9" w:rsidR="005B2818" w:rsidRPr="005B2818" w:rsidRDefault="005B2818" w:rsidP="005B281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5B9F7" w14:textId="77415753" w:rsidR="005B2818" w:rsidRPr="005B2818" w:rsidRDefault="005B2818" w:rsidP="005B281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verage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C145E" w14:textId="778DCBFB" w:rsidR="005B2818" w:rsidRPr="005B2818" w:rsidRDefault="005B2818" w:rsidP="005B281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6399C" w14:textId="749DA03E" w:rsidR="005B2818" w:rsidRPr="005B2818" w:rsidRDefault="005B2818" w:rsidP="005B281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dons Covere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CD8E3" w14:textId="5E630057" w:rsidR="005B2818" w:rsidRPr="005B2818" w:rsidRDefault="005B2818" w:rsidP="005B281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92D51" w14:textId="1075457A" w:rsidR="005B2818" w:rsidRPr="005B2818" w:rsidRDefault="005B2818" w:rsidP="005B281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C66C0" w14:textId="73FA7F25" w:rsidR="005B2818" w:rsidRPr="005B2818" w:rsidRDefault="005B2818" w:rsidP="005B281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mplicon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EA3ED" w14:textId="533AF962" w:rsidR="005B2818" w:rsidRPr="005B2818" w:rsidRDefault="005B2818" w:rsidP="005B281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verage Depth (250X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37C37" w14:textId="112D8746" w:rsidR="005B2818" w:rsidRPr="005B2818" w:rsidRDefault="005B2818" w:rsidP="005B281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otspot Coverage?</w:t>
            </w:r>
          </w:p>
        </w:tc>
      </w:tr>
      <w:tr w:rsidR="005B2818" w:rsidRPr="005B2818" w14:paraId="7B0A72FB" w14:textId="77777777" w:rsidTr="005B2818">
        <w:trPr>
          <w:trHeight w:val="28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B8EE" w14:textId="77777777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TP53_1_1.16532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5AA6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Entire CDS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08A7D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C4BD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367-39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2272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285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345A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30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185E" w14:textId="77777777" w:rsidR="005B2818" w:rsidRPr="005B2818" w:rsidRDefault="005B2818" w:rsidP="009A568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A66B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1000 X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17B0" w14:textId="6E820E2B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B2818" w:rsidRPr="005B2818" w14:paraId="2DA37393" w14:textId="77777777" w:rsidTr="005B2818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024A" w14:textId="77777777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v3_TP53_1_1.1406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BB81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Entire CDS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2FE9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D4A3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367-3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9163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29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6952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3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26EA" w14:textId="77777777" w:rsidR="005B2818" w:rsidRPr="005B2818" w:rsidRDefault="005B2818" w:rsidP="009A568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945B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2500 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4D7B" w14:textId="0F1F13D9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B2818" w:rsidRPr="005B2818" w14:paraId="50372747" w14:textId="77777777" w:rsidTr="005B2818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AD09" w14:textId="77777777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TP53_3_1.115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1BEA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Entire CDS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E4B5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C19A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332-3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02B7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38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DF21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40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B4C1" w14:textId="77777777" w:rsidR="005B2818" w:rsidRPr="005B2818" w:rsidRDefault="005B2818" w:rsidP="009A568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2755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3000 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ABD7" w14:textId="77777777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5B2818" w:rsidRPr="005B2818" w14:paraId="65A86245" w14:textId="77777777" w:rsidTr="005B2818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B644" w14:textId="77777777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TP53_5_1.1667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48FD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Entire CDS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D62C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1BAB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9BF5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64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BC2D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67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F0B2" w14:textId="77777777" w:rsidR="005B2818" w:rsidRPr="005B2818" w:rsidRDefault="005B2818" w:rsidP="009A568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E183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3A60" w14:textId="77777777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B2818" w:rsidRPr="005B2818" w14:paraId="4543C397" w14:textId="77777777" w:rsidTr="005B2818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D267" w14:textId="77777777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TP53_7_1.1208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6B06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Entire CDS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8219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C668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307-3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25082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67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4838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6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60A4" w14:textId="77777777" w:rsidR="005B2818" w:rsidRPr="005B2818" w:rsidRDefault="005B2818" w:rsidP="009A568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3450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4000 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DEDE" w14:textId="77777777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5B2818" w:rsidRPr="005B2818" w14:paraId="6020A059" w14:textId="77777777" w:rsidTr="005B2818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342A2" w14:textId="77777777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TP53_10_1.129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2555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Entire CDS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F79C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EB53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261-3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C699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69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C395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7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0976" w14:textId="77777777" w:rsidR="005B2818" w:rsidRPr="005B2818" w:rsidRDefault="005B2818" w:rsidP="009A568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E802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6000 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5D2F" w14:textId="77777777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5B2818" w:rsidRPr="005B2818" w14:paraId="4649F5BF" w14:textId="77777777" w:rsidTr="005B2818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316" w14:textId="77777777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TP53_10_1.3081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FD64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Entire CDS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BC78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2AF3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261-3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4823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69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6485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7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1B2F" w14:textId="77777777" w:rsidR="005B2818" w:rsidRPr="005B2818" w:rsidRDefault="005B2818" w:rsidP="009A568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9DE3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6000 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1CFB4" w14:textId="77777777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5B2818" w:rsidRPr="005B2818" w14:paraId="0EE348D3" w14:textId="77777777" w:rsidTr="005B2818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738F" w14:textId="77777777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TP53_11_1.2341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F0041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Entire CDS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8625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0CB1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225-2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7207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73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4A2B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76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7FC01" w14:textId="77777777" w:rsidR="005B2818" w:rsidRPr="005B2818" w:rsidRDefault="005B2818" w:rsidP="009A568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AEE5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6500 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15CD6" w14:textId="77777777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5B2818" w:rsidRPr="005B2818" w14:paraId="1D766763" w14:textId="77777777" w:rsidTr="005B2818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7A47" w14:textId="77777777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TP53_11_1.1098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D567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Entire CDS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A190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06A6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225-2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C75E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74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45C8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76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BAF5" w14:textId="77777777" w:rsidR="005B2818" w:rsidRPr="005B2818" w:rsidRDefault="005B2818" w:rsidP="009A568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36C5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6500 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27BE" w14:textId="77777777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5B2818" w:rsidRPr="005B2818" w14:paraId="7A85AD4A" w14:textId="77777777" w:rsidTr="005B2818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FFC1" w14:textId="77777777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TP53_13_1.1408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7131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Entire CDS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5C16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986C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187-2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B4A5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81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6CE6C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83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CCB7" w14:textId="77777777" w:rsidR="005B2818" w:rsidRPr="005B2818" w:rsidRDefault="005B2818" w:rsidP="009A568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6D42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2500 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F6294" w14:textId="77777777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5B2818" w:rsidRPr="005B2818" w14:paraId="279EB8EC" w14:textId="77777777" w:rsidTr="005B2818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F4CD" w14:textId="77777777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TP53_15_1.902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65AA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Entire CDS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1B14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8C88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138-1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414F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83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5183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85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D1F3" w14:textId="77777777" w:rsidR="005B2818" w:rsidRPr="005B2818" w:rsidRDefault="005B2818" w:rsidP="009A568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3C6E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1500 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2A0C" w14:textId="77777777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5B2818" w:rsidRPr="005B2818" w14:paraId="3DE60F82" w14:textId="77777777" w:rsidTr="005B2818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EFCF" w14:textId="77777777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v3_TP53_16_1.2378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82E9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Entire CDS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ECA6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8B7F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126-1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83D8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84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9BFB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85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D3F6" w14:textId="77777777" w:rsidR="005B2818" w:rsidRPr="005B2818" w:rsidRDefault="005B2818" w:rsidP="009A568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4DCB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1000 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6540" w14:textId="77777777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5B2818" w:rsidRPr="005B2818" w14:paraId="501F5C0B" w14:textId="77777777" w:rsidTr="005B2818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BE1A" w14:textId="77777777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TP53_20_1.1642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B70C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Entire CDS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2BC3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C0F7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62-1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E631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92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8D5C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94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FF08" w14:textId="77777777" w:rsidR="005B2818" w:rsidRPr="005B2818" w:rsidRDefault="005B2818" w:rsidP="009A568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979E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2000 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6DB3" w14:textId="77777777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5B2818" w:rsidRPr="005B2818" w14:paraId="5A5D8C59" w14:textId="77777777" w:rsidTr="005B2818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010A" w14:textId="77777777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TP53_20_1.86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BDD0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Entire CDS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C4F5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B02A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45-1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68A4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93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5BDB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95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B934" w14:textId="77777777" w:rsidR="005B2818" w:rsidRPr="005B2818" w:rsidRDefault="005B2818" w:rsidP="009A568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AECC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2500 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96B5" w14:textId="77777777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5B2818" w:rsidRPr="005B2818" w14:paraId="5AD50112" w14:textId="77777777" w:rsidTr="005B2818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1011" w14:textId="77777777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TP53_22_1.1778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3EEE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Entire CDS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19BC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2,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2301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25-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20DF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95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0092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97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E103" w14:textId="77777777" w:rsidR="005B2818" w:rsidRPr="005B2818" w:rsidRDefault="005B2818" w:rsidP="009A568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3995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1000 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EEF5" w14:textId="77777777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5B2818" w:rsidRPr="005B2818" w14:paraId="5F718262" w14:textId="77777777" w:rsidTr="005B2818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0819" w14:textId="77777777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v3_TP53_24_1.865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8AE4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Entire CDS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FE35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05A2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10-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6772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97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620B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98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33D7" w14:textId="77777777" w:rsidR="005B2818" w:rsidRPr="005B2818" w:rsidRDefault="005B2818" w:rsidP="009A568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6BB0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500 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1BB4" w14:textId="77777777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B2818" w:rsidRPr="005B2818" w14:paraId="2C6FB766" w14:textId="77777777" w:rsidTr="005B2818">
        <w:trPr>
          <w:trHeight w:val="2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DA13" w14:textId="77777777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v3_TP53_25_1.1112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BC21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Entire CDS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24C9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3B51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1-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65B1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98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0380" w14:textId="77777777" w:rsidR="005B2818" w:rsidRPr="005B2818" w:rsidRDefault="005B2818" w:rsidP="005B2818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75799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3B4B" w14:textId="77777777" w:rsidR="005B2818" w:rsidRPr="005B2818" w:rsidRDefault="005B2818" w:rsidP="009A568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4E09" w14:textId="77777777" w:rsidR="005B2818" w:rsidRPr="005B2818" w:rsidRDefault="005B2818" w:rsidP="005B2818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3000 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AC67" w14:textId="77777777" w:rsidR="005B2818" w:rsidRPr="005B2818" w:rsidRDefault="005B2818" w:rsidP="005B2818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2818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0F9DAB0A" w14:textId="77777777" w:rsidR="005B2818" w:rsidRDefault="005B2818" w:rsidP="00232F1C"/>
    <w:sectPr w:rsidR="005B28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EDE"/>
    <w:rsid w:val="0021229D"/>
    <w:rsid w:val="00232F1C"/>
    <w:rsid w:val="00253212"/>
    <w:rsid w:val="002D23AB"/>
    <w:rsid w:val="00462EDE"/>
    <w:rsid w:val="005B2818"/>
    <w:rsid w:val="007675B5"/>
    <w:rsid w:val="0090507C"/>
    <w:rsid w:val="009A5680"/>
    <w:rsid w:val="00B25F13"/>
    <w:rsid w:val="00FB3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24C01"/>
  <w15:chartTrackingRefBased/>
  <w15:docId w15:val="{3F418E7E-4F2E-4DA8-B937-FBE810BBE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0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Shyam</dc:creator>
  <cp:keywords/>
  <dc:description/>
  <cp:lastModifiedBy>Patel, Shyam</cp:lastModifiedBy>
  <cp:revision>9</cp:revision>
  <dcterms:created xsi:type="dcterms:W3CDTF">2023-01-08T00:01:00Z</dcterms:created>
  <dcterms:modified xsi:type="dcterms:W3CDTF">2023-03-15T03:23:00Z</dcterms:modified>
</cp:coreProperties>
</file>